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BFF" w:rsidRPr="00040233" w:rsidRDefault="00916BFF" w:rsidP="00916BFF">
      <w:pPr>
        <w:ind w:left="-1710" w:right="-1530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040233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proofErr w:type="gramEnd"/>
      <w:r w:rsidRPr="000402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40233">
        <w:rPr>
          <w:rFonts w:asciiTheme="majorBidi" w:hAnsiTheme="majorBidi" w:cstheme="majorBidi"/>
          <w:sz w:val="24"/>
          <w:szCs w:val="24"/>
        </w:rPr>
        <w:t xml:space="preserve">Clinical sign and symptoms and radiographic signs of TAP pulp therapy and </w:t>
      </w:r>
      <w:proofErr w:type="spellStart"/>
      <w:r w:rsidRPr="00040233">
        <w:rPr>
          <w:rFonts w:asciiTheme="majorBidi" w:hAnsiTheme="majorBidi" w:cstheme="majorBidi"/>
          <w:sz w:val="24"/>
          <w:szCs w:val="24"/>
        </w:rPr>
        <w:t>Vitapex</w:t>
      </w:r>
      <w:proofErr w:type="spellEnd"/>
      <w:r w:rsidRPr="0004023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40233">
        <w:rPr>
          <w:rFonts w:asciiTheme="majorBidi" w:hAnsiTheme="majorBidi" w:cstheme="majorBidi"/>
          <w:sz w:val="24"/>
          <w:szCs w:val="24"/>
        </w:rPr>
        <w:t>pulpectomy</w:t>
      </w:r>
      <w:proofErr w:type="spellEnd"/>
      <w:r w:rsidRPr="00040233">
        <w:rPr>
          <w:rFonts w:asciiTheme="majorBidi" w:hAnsiTheme="majorBidi" w:cstheme="majorBidi"/>
          <w:sz w:val="24"/>
          <w:szCs w:val="24"/>
        </w:rPr>
        <w:t xml:space="preserve"> at pre-operative baseline, six- and 12-months follow-up visits. </w:t>
      </w:r>
    </w:p>
    <w:tbl>
      <w:tblPr>
        <w:tblStyle w:val="TableGrid"/>
        <w:tblW w:w="11880" w:type="dxa"/>
        <w:tblInd w:w="-1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1"/>
        <w:gridCol w:w="1049"/>
        <w:gridCol w:w="33"/>
        <w:gridCol w:w="1017"/>
        <w:gridCol w:w="87"/>
        <w:gridCol w:w="905"/>
        <w:gridCol w:w="58"/>
        <w:gridCol w:w="1050"/>
        <w:gridCol w:w="46"/>
        <w:gridCol w:w="1004"/>
        <w:gridCol w:w="163"/>
        <w:gridCol w:w="752"/>
        <w:gridCol w:w="135"/>
        <w:gridCol w:w="865"/>
        <w:gridCol w:w="185"/>
        <w:gridCol w:w="982"/>
        <w:gridCol w:w="68"/>
        <w:gridCol w:w="1050"/>
      </w:tblGrid>
      <w:tr w:rsidR="00916BFF" w:rsidRPr="00040233" w:rsidTr="00E000BE">
        <w:trPr>
          <w:trHeight w:val="208"/>
        </w:trPr>
        <w:tc>
          <w:tcPr>
            <w:tcW w:w="24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 and Symptoms</w:t>
            </w:r>
          </w:p>
        </w:tc>
        <w:tc>
          <w:tcPr>
            <w:tcW w:w="31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 Baseline (n=48)</w:t>
            </w:r>
          </w:p>
        </w:tc>
        <w:tc>
          <w:tcPr>
            <w:tcW w:w="31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 months follow-up (n=40)</w:t>
            </w: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 follow-up (n=30)</w:t>
            </w:r>
          </w:p>
        </w:tc>
      </w:tr>
      <w:tr w:rsidR="00916BFF" w:rsidRPr="00040233" w:rsidTr="00E000BE">
        <w:trPr>
          <w:trHeight w:val="668"/>
        </w:trPr>
        <w:tc>
          <w:tcPr>
            <w:tcW w:w="24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ind w:left="-101" w:right="-11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P </w:t>
            </w:r>
          </w:p>
          <w:p w:rsidR="00916BFF" w:rsidRPr="00040233" w:rsidRDefault="00916BFF" w:rsidP="00E000BE">
            <w:pPr>
              <w:ind w:left="-101" w:right="-11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8)</w:t>
            </w:r>
          </w:p>
          <w:p w:rsidR="00916BFF" w:rsidRPr="00040233" w:rsidRDefault="00916BFF" w:rsidP="00E000BE">
            <w:pPr>
              <w:ind w:left="-101" w:right="-11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</w:t>
            </w:r>
            <w:proofErr w:type="gram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ind w:left="-197" w:right="-2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pex</w:t>
            </w:r>
            <w:proofErr w:type="spell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:rsidR="00916BFF" w:rsidRPr="00040233" w:rsidRDefault="00916BFF" w:rsidP="00E000BE">
            <w:pPr>
              <w:ind w:left="-197" w:right="-2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0)</w:t>
            </w:r>
          </w:p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</w:t>
            </w:r>
            <w:proofErr w:type="gram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ind w:left="-18" w:right="-3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ind w:left="-94" w:right="-1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P </w:t>
            </w:r>
          </w:p>
          <w:p w:rsidR="00916BFF" w:rsidRPr="00040233" w:rsidRDefault="00916BFF" w:rsidP="00E000BE">
            <w:pPr>
              <w:ind w:left="-94" w:right="-1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8)</w:t>
            </w:r>
          </w:p>
          <w:p w:rsidR="00916BFF" w:rsidRPr="00040233" w:rsidRDefault="00916BFF" w:rsidP="00E000BE">
            <w:pPr>
              <w:ind w:left="-94" w:right="-1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</w:t>
            </w:r>
            <w:proofErr w:type="gram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ind w:left="-105" w:right="-7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pex</w:t>
            </w:r>
            <w:proofErr w:type="spell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12)</w:t>
            </w:r>
          </w:p>
          <w:p w:rsidR="00916BFF" w:rsidRPr="00040233" w:rsidRDefault="00916BFF" w:rsidP="00E000BE">
            <w:pPr>
              <w:ind w:left="-105" w:right="-7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</w:t>
            </w:r>
            <w:proofErr w:type="gram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tabs>
                <w:tab w:val="left" w:pos="696"/>
              </w:tabs>
              <w:ind w:left="-5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tabs>
                <w:tab w:val="left" w:pos="854"/>
              </w:tabs>
              <w:ind w:left="-10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P (n=22)</w:t>
            </w:r>
          </w:p>
          <w:p w:rsidR="00916BFF" w:rsidRPr="00040233" w:rsidRDefault="00916BFF" w:rsidP="00E000BE">
            <w:pPr>
              <w:tabs>
                <w:tab w:val="left" w:pos="854"/>
              </w:tabs>
              <w:ind w:left="-10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</w:t>
            </w:r>
            <w:proofErr w:type="gram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ind w:left="-101" w:right="-19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pex</w:t>
            </w:r>
            <w:proofErr w:type="spell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8)</w:t>
            </w:r>
          </w:p>
          <w:p w:rsidR="00916BFF" w:rsidRPr="00040233" w:rsidRDefault="00916BFF" w:rsidP="00E000BE">
            <w:pPr>
              <w:ind w:left="-101" w:right="-19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(</w:t>
            </w:r>
            <w:proofErr w:type="gramEnd"/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916BFF" w:rsidRPr="00040233" w:rsidTr="00E000BE">
        <w:trPr>
          <w:trHeight w:val="208"/>
        </w:trPr>
        <w:tc>
          <w:tcPr>
            <w:tcW w:w="1188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16BFF" w:rsidRPr="00040233" w:rsidRDefault="00916BFF" w:rsidP="00E000B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sign and symptoms</w:t>
            </w:r>
          </w:p>
        </w:tc>
      </w:tr>
      <w:tr w:rsidR="00916BFF" w:rsidRPr="00040233" w:rsidTr="00E000BE">
        <w:trPr>
          <w:trHeight w:val="20"/>
        </w:trPr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Spontaneous pai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3(46.42)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2(60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1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3.57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4.54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20"/>
        </w:trPr>
        <w:tc>
          <w:tcPr>
            <w:tcW w:w="2431" w:type="dxa"/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 xml:space="preserve">Fistula </w:t>
            </w:r>
          </w:p>
        </w:tc>
        <w:tc>
          <w:tcPr>
            <w:tcW w:w="1082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4(50)</w:t>
            </w:r>
          </w:p>
        </w:tc>
        <w:tc>
          <w:tcPr>
            <w:tcW w:w="1104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4(20)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.041*</w:t>
            </w: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20"/>
        </w:trPr>
        <w:tc>
          <w:tcPr>
            <w:tcW w:w="2431" w:type="dxa"/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Pain to percussion (lateral)</w:t>
            </w:r>
          </w:p>
        </w:tc>
        <w:tc>
          <w:tcPr>
            <w:tcW w:w="1082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2(42.85)</w:t>
            </w:r>
          </w:p>
        </w:tc>
        <w:tc>
          <w:tcPr>
            <w:tcW w:w="1104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5(25)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3.57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8.3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20"/>
        </w:trPr>
        <w:tc>
          <w:tcPr>
            <w:tcW w:w="2431" w:type="dxa"/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Pain to percussion (vertical)</w:t>
            </w:r>
          </w:p>
        </w:tc>
        <w:tc>
          <w:tcPr>
            <w:tcW w:w="1082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2(42.85)</w:t>
            </w:r>
          </w:p>
        </w:tc>
        <w:tc>
          <w:tcPr>
            <w:tcW w:w="1104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9(45)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20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Abnormal mobility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3(10.7)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  <w:tc>
          <w:tcPr>
            <w:tcW w:w="11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227"/>
        </w:trPr>
        <w:tc>
          <w:tcPr>
            <w:tcW w:w="1188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16BFF" w:rsidRPr="00040233" w:rsidRDefault="00916BFF" w:rsidP="00E000B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diographic signs</w:t>
            </w:r>
          </w:p>
        </w:tc>
      </w:tr>
      <w:tr w:rsidR="00916BFF" w:rsidRPr="00040233" w:rsidTr="00E000BE">
        <w:trPr>
          <w:trHeight w:val="208"/>
        </w:trPr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Bifurcation radiolucency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5(53.66)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1(55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3(10.71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2(16.66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3(13.63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3(37.5)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916BFF" w:rsidRPr="00040233" w:rsidTr="00E000BE">
        <w:trPr>
          <w:trHeight w:val="208"/>
        </w:trPr>
        <w:tc>
          <w:tcPr>
            <w:tcW w:w="2431" w:type="dxa"/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40233">
              <w:rPr>
                <w:rFonts w:asciiTheme="majorBidi" w:hAnsiTheme="majorBidi" w:cstheme="majorBidi"/>
                <w:sz w:val="20"/>
                <w:szCs w:val="20"/>
              </w:rPr>
              <w:t>Periapical</w:t>
            </w:r>
            <w:proofErr w:type="spellEnd"/>
            <w:r w:rsidRPr="00040233">
              <w:rPr>
                <w:rFonts w:asciiTheme="majorBidi" w:hAnsiTheme="majorBidi" w:cstheme="majorBidi"/>
                <w:sz w:val="20"/>
                <w:szCs w:val="20"/>
              </w:rPr>
              <w:t xml:space="preserve"> radiolucency</w:t>
            </w:r>
          </w:p>
        </w:tc>
        <w:tc>
          <w:tcPr>
            <w:tcW w:w="1082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5(17.86)</w:t>
            </w:r>
          </w:p>
        </w:tc>
        <w:tc>
          <w:tcPr>
            <w:tcW w:w="1104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2(10)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3.57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8.3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2(9.09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12.5)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208"/>
        </w:trPr>
        <w:tc>
          <w:tcPr>
            <w:tcW w:w="2431" w:type="dxa"/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 xml:space="preserve">External </w:t>
            </w:r>
            <w:proofErr w:type="spellStart"/>
            <w:r w:rsidRPr="00040233">
              <w:rPr>
                <w:rFonts w:asciiTheme="majorBidi" w:hAnsiTheme="majorBidi" w:cstheme="majorBidi"/>
                <w:sz w:val="20"/>
                <w:szCs w:val="20"/>
              </w:rPr>
              <w:t>resorption</w:t>
            </w:r>
            <w:proofErr w:type="spellEnd"/>
          </w:p>
        </w:tc>
        <w:tc>
          <w:tcPr>
            <w:tcW w:w="1082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1104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3.57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8.33)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2(9.09)</w:t>
            </w:r>
          </w:p>
        </w:tc>
        <w:tc>
          <w:tcPr>
            <w:tcW w:w="1167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12.5)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16BFF" w:rsidRPr="00040233" w:rsidTr="00E000BE">
        <w:trPr>
          <w:trHeight w:val="191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</w:tcPr>
          <w:p w:rsidR="00916BFF" w:rsidRPr="00040233" w:rsidRDefault="00916BFF" w:rsidP="00E000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 xml:space="preserve">Internal </w:t>
            </w:r>
            <w:proofErr w:type="spellStart"/>
            <w:r w:rsidRPr="00040233">
              <w:rPr>
                <w:rFonts w:asciiTheme="majorBidi" w:hAnsiTheme="majorBidi" w:cstheme="majorBidi"/>
                <w:sz w:val="20"/>
                <w:szCs w:val="20"/>
              </w:rPr>
              <w:t>resorption</w:t>
            </w:r>
            <w:proofErr w:type="spellEnd"/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0(0.00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 (3.57)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8.33)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2(9.09)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(12.5)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6BFF" w:rsidRPr="00040233" w:rsidRDefault="00916BFF" w:rsidP="00E000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23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916BFF" w:rsidRPr="00040233" w:rsidRDefault="00916BFF" w:rsidP="00916BFF">
      <w:pPr>
        <w:ind w:left="-1170"/>
        <w:rPr>
          <w:rFonts w:asciiTheme="majorBidi" w:hAnsiTheme="majorBidi" w:cstheme="majorBidi"/>
          <w:sz w:val="20"/>
          <w:szCs w:val="20"/>
          <w:lang w:bidi="ar-DZ"/>
        </w:rPr>
      </w:pPr>
      <w:r w:rsidRPr="00040233">
        <w:rPr>
          <w:rFonts w:asciiTheme="majorBidi" w:hAnsiTheme="majorBidi" w:cstheme="majorBidi"/>
          <w:sz w:val="20"/>
          <w:szCs w:val="20"/>
        </w:rPr>
        <w:t xml:space="preserve">*Statistically Significant </w:t>
      </w:r>
      <w:r w:rsidRPr="00040233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040233">
        <w:rPr>
          <w:rFonts w:asciiTheme="majorBidi" w:hAnsiTheme="majorBidi" w:cstheme="majorBidi"/>
          <w:sz w:val="20"/>
          <w:szCs w:val="20"/>
        </w:rPr>
        <w:t>-value &lt;</w:t>
      </w:r>
      <w:r w:rsidRPr="00040233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040233">
        <w:rPr>
          <w:rFonts w:asciiTheme="majorBidi" w:hAnsiTheme="majorBidi" w:cstheme="majorBidi"/>
          <w:sz w:val="20"/>
          <w:szCs w:val="20"/>
        </w:rPr>
        <w:t>0.05 calculated according to fissure exact test.</w:t>
      </w:r>
    </w:p>
    <w:p w:rsidR="00827EFE" w:rsidRDefault="00827EFE">
      <w:bookmarkStart w:id="0" w:name="_GoBack"/>
      <w:bookmarkEnd w:id="0"/>
    </w:p>
    <w:sectPr w:rsidR="00827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5557"/>
    <w:rsid w:val="00005557"/>
    <w:rsid w:val="00827EFE"/>
    <w:rsid w:val="00916BFF"/>
    <w:rsid w:val="00FF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BF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BF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>HP Inc.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81</dc:creator>
  <cp:keywords/>
  <dc:description/>
  <cp:lastModifiedBy>303481</cp:lastModifiedBy>
  <cp:revision>2</cp:revision>
  <dcterms:created xsi:type="dcterms:W3CDTF">2021-04-24T01:55:00Z</dcterms:created>
  <dcterms:modified xsi:type="dcterms:W3CDTF">2021-04-24T01:55:00Z</dcterms:modified>
</cp:coreProperties>
</file>